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74BEC" w14:textId="42936BDF" w:rsidR="00215A09" w:rsidRDefault="00215A09" w:rsidP="004A3C99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earch strategy and keyword</w:t>
      </w:r>
    </w:p>
    <w:p w14:paraId="60EC35D8" w14:textId="37DF9D6E" w:rsidR="004A3C99" w:rsidRDefault="004A3C99" w:rsidP="004A3C99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PubMed</w:t>
      </w:r>
    </w:p>
    <w:p w14:paraId="5D77BC42" w14:textId="77777777" w:rsidR="004A3C99" w:rsidRDefault="004A3C99" w:rsidP="00E84D36"/>
    <w:p w14:paraId="67649298" w14:textId="6A691C83" w:rsidR="004857FB" w:rsidRDefault="00484500" w:rsidP="00E84D36">
      <w:r w:rsidRPr="00E84D36">
        <w:t>((((((((((((antimicrobial PDT) OR (antimicrobial PDT (aPDT))) OR (antimicrobial photo-dynamic therapy (aPDT))) OR (antimicrobial photo-dynamic)) OR (antimicrobial photodynamic inactivation therapy)) OR (antimicrobial photodynamic therapy)) OR (antimicrobial photodynamic therapy (aPDT))) OR (antimicrobial photodynamic treatment)) OR (aPDT (antimicrobial photodynamic therapy))) OR (aPDT)) OR (photodynamic antimicrobial therapy)) AND (dent* OR oral OR mouth OR tooth OR periodontitis OR peri-implantitis OR implant OR endodontic* OR caries OR carious OR virus* OR viral OR fungus OR fungi OR fungal OR gingivitis OR gingiva*)) AND ((((((controlled trial[Title/Abstract]) OR (</w:t>
      </w:r>
      <w:proofErr w:type="spellStart"/>
      <w:r w:rsidRPr="00E84D36">
        <w:t>randomised</w:t>
      </w:r>
      <w:proofErr w:type="spellEnd"/>
      <w:r w:rsidRPr="00E84D36">
        <w:t xml:space="preserve"> controlled study[Title/Abstract])) OR (</w:t>
      </w:r>
      <w:proofErr w:type="spellStart"/>
      <w:r w:rsidRPr="00E84D36">
        <w:t>randomised</w:t>
      </w:r>
      <w:proofErr w:type="spellEnd"/>
      <w:r w:rsidRPr="00E84D36">
        <w:t xml:space="preserve"> controlled trial[Title/Abstract])) OR ("randomized controlled"[Title/Abstract])) OR (Clinical Trial[Title/Abstract])) OR (RCT[Title/Abstract]))</w:t>
      </w:r>
    </w:p>
    <w:p w14:paraId="418B3A64" w14:textId="77777777" w:rsidR="00BA4C0D" w:rsidRDefault="00BA4C0D" w:rsidP="00BA4C0D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Web of Science</w:t>
      </w:r>
    </w:p>
    <w:p w14:paraId="154BF189" w14:textId="0BB820C7" w:rsidR="00BA4C0D" w:rsidRDefault="00BA4C0D" w:rsidP="00BA4C0D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---------------------------------------------------------------#1--------------------------------------------------------------------------</w:t>
      </w:r>
      <w:r>
        <w:rPr>
          <w:rFonts w:asciiTheme="majorBidi" w:hAnsiTheme="majorBidi" w:cstheme="majorBidi"/>
        </w:rPr>
        <w:br/>
      </w:r>
      <w:r w:rsidRPr="00BA4C0D">
        <w:rPr>
          <w:rStyle w:val="history-span"/>
          <w:rFonts w:ascii="Source Sans Pro" w:hAnsi="Source Sans Pro"/>
          <w:color w:val="333333"/>
          <w:sz w:val="21"/>
          <w:szCs w:val="21"/>
          <w:shd w:val="clear" w:color="auto" w:fill="F8F8F8"/>
        </w:rPr>
        <w:t>TS=("antimicrobial PDT" OR "antimicrobial PDT (aPDT)" OR "antimicrobial photo-dynamic therapy (aPDT)" OR "antimicrobial photo-dynamic" OR "antimicrobial photodynamic inactivation therapy" OR "antimicrobial photodynamic therapy" OR "antimicrobial photodynamic therapy (aPDT)" OR "antimicrobial photodynamic treatment" OR "aPDT (antimicrobial photodynamic therapy)" OR "aPDT" OR "photodynamic antimicrobial therapy")</w:t>
      </w:r>
    </w:p>
    <w:p w14:paraId="1D7DDB21" w14:textId="77777777" w:rsidR="00BA4C0D" w:rsidRDefault="00BA4C0D" w:rsidP="00BA4C0D">
      <w:pPr>
        <w:jc w:val="both"/>
        <w:rPr>
          <w:rFonts w:asciiTheme="majorBidi" w:hAnsiTheme="majorBidi" w:cstheme="majorBidi"/>
        </w:rPr>
      </w:pPr>
    </w:p>
    <w:p w14:paraId="004C49F9" w14:textId="77777777" w:rsidR="00BA4C0D" w:rsidRDefault="00BA4C0D" w:rsidP="00BA4C0D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---------------------------------------------------------------#2--------------------------------------------------------------------------</w:t>
      </w:r>
    </w:p>
    <w:p w14:paraId="0608C062" w14:textId="77777777" w:rsidR="00BA4C0D" w:rsidRDefault="00BA4C0D" w:rsidP="00BA4C0D">
      <w:pPr>
        <w:jc w:val="both"/>
        <w:rPr>
          <w:rStyle w:val="history-span"/>
          <w:rFonts w:ascii="Source Sans Pro" w:hAnsi="Source Sans Pro"/>
          <w:color w:val="333333"/>
          <w:sz w:val="21"/>
          <w:szCs w:val="21"/>
          <w:shd w:val="clear" w:color="auto" w:fill="F8F8F8"/>
        </w:rPr>
      </w:pPr>
      <w:r w:rsidRPr="00BA4C0D">
        <w:rPr>
          <w:rStyle w:val="history-span"/>
          <w:rFonts w:ascii="Source Sans Pro" w:hAnsi="Source Sans Pro"/>
          <w:color w:val="333333"/>
          <w:sz w:val="21"/>
          <w:szCs w:val="21"/>
          <w:shd w:val="clear" w:color="auto" w:fill="F8F8F8"/>
        </w:rPr>
        <w:t>TS=("dent*" OR "oral" OR "tooth" OR "mouth " OR "periodontitis " OR "peri-implantitis " OR "implant " OR "endodontic*" OR "caries" OR "carious" OR "virus*" OR "viral" OR "fungus*" OR "fungi" OR "fungal" OR "gingivitis" OR "gingiva*")</w:t>
      </w:r>
    </w:p>
    <w:p w14:paraId="6D1F4FED" w14:textId="39477964" w:rsidR="00BA4C0D" w:rsidRDefault="00BA4C0D" w:rsidP="00BA4C0D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---------------------------------------------------------------#3--------------------------------------------------------------------------</w:t>
      </w:r>
    </w:p>
    <w:p w14:paraId="654A327E" w14:textId="77777777" w:rsidR="00BA4C0D" w:rsidRDefault="00BA4C0D" w:rsidP="00BA4C0D">
      <w:pPr>
        <w:jc w:val="both"/>
        <w:rPr>
          <w:rFonts w:ascii="Source Sans Pro" w:hAnsi="Source Sans Pro"/>
          <w:color w:val="333333"/>
          <w:sz w:val="21"/>
          <w:szCs w:val="21"/>
          <w:shd w:val="clear" w:color="auto" w:fill="F8F8F8"/>
        </w:rPr>
      </w:pPr>
    </w:p>
    <w:p w14:paraId="1DB9E349" w14:textId="4AFCDFDB" w:rsidR="00BA4C0D" w:rsidRDefault="00BA4C0D" w:rsidP="00BA4C0D">
      <w:pPr>
        <w:jc w:val="both"/>
        <w:rPr>
          <w:rFonts w:ascii="Source Sans Pro" w:hAnsi="Source Sans Pro"/>
          <w:color w:val="333333"/>
          <w:sz w:val="21"/>
          <w:szCs w:val="21"/>
          <w:shd w:val="clear" w:color="auto" w:fill="F8F8F8"/>
        </w:rPr>
      </w:pPr>
      <w:r w:rsidRPr="00BA4C0D">
        <w:rPr>
          <w:rFonts w:ascii="Source Sans Pro" w:hAnsi="Source Sans Pro"/>
          <w:color w:val="333333"/>
          <w:sz w:val="21"/>
          <w:szCs w:val="21"/>
          <w:shd w:val="clear" w:color="auto" w:fill="F8F8F8"/>
        </w:rPr>
        <w:t>TS=("controlled trial" OR "</w:t>
      </w:r>
      <w:proofErr w:type="spellStart"/>
      <w:r w:rsidRPr="00BA4C0D">
        <w:rPr>
          <w:rFonts w:ascii="Source Sans Pro" w:hAnsi="Source Sans Pro"/>
          <w:color w:val="333333"/>
          <w:sz w:val="21"/>
          <w:szCs w:val="21"/>
          <w:shd w:val="clear" w:color="auto" w:fill="F8F8F8"/>
        </w:rPr>
        <w:t>randomised</w:t>
      </w:r>
      <w:proofErr w:type="spellEnd"/>
      <w:r w:rsidRPr="00BA4C0D">
        <w:rPr>
          <w:rFonts w:ascii="Source Sans Pro" w:hAnsi="Source Sans Pro"/>
          <w:color w:val="333333"/>
          <w:sz w:val="21"/>
          <w:szCs w:val="21"/>
          <w:shd w:val="clear" w:color="auto" w:fill="F8F8F8"/>
        </w:rPr>
        <w:t xml:space="preserve"> controlled study" OR "</w:t>
      </w:r>
      <w:proofErr w:type="spellStart"/>
      <w:r w:rsidRPr="00BA4C0D">
        <w:rPr>
          <w:rFonts w:ascii="Source Sans Pro" w:hAnsi="Source Sans Pro"/>
          <w:color w:val="333333"/>
          <w:sz w:val="21"/>
          <w:szCs w:val="21"/>
          <w:shd w:val="clear" w:color="auto" w:fill="F8F8F8"/>
        </w:rPr>
        <w:t>randomised</w:t>
      </w:r>
      <w:proofErr w:type="spellEnd"/>
      <w:r w:rsidRPr="00BA4C0D">
        <w:rPr>
          <w:rFonts w:ascii="Source Sans Pro" w:hAnsi="Source Sans Pro"/>
          <w:color w:val="333333"/>
          <w:sz w:val="21"/>
          <w:szCs w:val="21"/>
          <w:shd w:val="clear" w:color="auto" w:fill="F8F8F8"/>
        </w:rPr>
        <w:t xml:space="preserve"> controlled trial" OR "randomized controlled" OR "Clinical Trial" OR "RCT " )</w:t>
      </w:r>
    </w:p>
    <w:p w14:paraId="5B3A20FE" w14:textId="20C7043D" w:rsidR="00BA4C0D" w:rsidRPr="00BA4C0D" w:rsidRDefault="00BA4C0D" w:rsidP="00BA4C0D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---------------------------------------------------------------#4--------------------------------------------------------------------------</w:t>
      </w:r>
    </w:p>
    <w:p w14:paraId="6010AA08" w14:textId="77777777" w:rsidR="00BA4C0D" w:rsidRPr="00411B20" w:rsidRDefault="00BA4C0D" w:rsidP="00BA4C0D">
      <w:pPr>
        <w:jc w:val="both"/>
        <w:rPr>
          <w:rFonts w:ascii="Source Sans Pro" w:hAnsi="Source Sans Pro"/>
          <w:color w:val="333333"/>
          <w:sz w:val="21"/>
          <w:szCs w:val="21"/>
          <w:shd w:val="clear" w:color="auto" w:fill="F8F8F8"/>
        </w:rPr>
      </w:pPr>
      <w:r>
        <w:rPr>
          <w:rFonts w:ascii="Source Sans Pro" w:hAnsi="Source Sans Pro"/>
          <w:color w:val="333333"/>
          <w:sz w:val="21"/>
          <w:szCs w:val="21"/>
          <w:shd w:val="clear" w:color="auto" w:fill="F8F8F8"/>
        </w:rPr>
        <w:t>#3 AND #2 AND #1 </w:t>
      </w:r>
    </w:p>
    <w:p w14:paraId="7A57D51C" w14:textId="77777777" w:rsidR="00BA4C0D" w:rsidRDefault="00BA4C0D" w:rsidP="00BA4C0D"/>
    <w:p w14:paraId="278F5A62" w14:textId="1820DA01" w:rsidR="00BA4C0D" w:rsidRPr="00B03EB9" w:rsidRDefault="00B03EB9" w:rsidP="00E84D36">
      <w:pPr>
        <w:rPr>
          <w:rFonts w:asciiTheme="majorBidi" w:hAnsiTheme="majorBidi" w:cstheme="majorBidi"/>
          <w:b/>
          <w:bCs/>
          <w:sz w:val="28"/>
          <w:szCs w:val="28"/>
        </w:rPr>
      </w:pPr>
      <w:r w:rsidRPr="00B03EB9">
        <w:rPr>
          <w:rFonts w:asciiTheme="majorBidi" w:hAnsiTheme="majorBidi" w:cstheme="majorBidi"/>
          <w:b/>
          <w:bCs/>
          <w:sz w:val="28"/>
          <w:szCs w:val="28"/>
        </w:rPr>
        <w:t>Scopus</w:t>
      </w:r>
    </w:p>
    <w:p w14:paraId="3F580565" w14:textId="2ED3D3E7" w:rsidR="00B03EB9" w:rsidRDefault="00B03EB9" w:rsidP="00E84D36"/>
    <w:p w14:paraId="0F750117" w14:textId="2725513A" w:rsidR="00B03EB9" w:rsidRDefault="00B03EB9" w:rsidP="00E84D36">
      <w:r w:rsidRPr="00B03EB9">
        <w:t>( TITLE-ABS-KEY ( "antimicrobial PDT" OR "antimicrobial PDT (aPDT)" OR "antimicrobial photo-dynamic therapy (aPDT)" OR "antimicrobial photo-dynamic"  OR "antimicrobial photodynamic inactivation therapy" OR "antimicrobial photodynamic therapy" OR "antimicrobial photodynamic therapy (aPDT)" OR "antimicrobial photodynamic treatment" OR "aPDT (antimicrobial photodynamic therapy" OR "aPDT" OR "photodynamic antimicrobial therapy") ) AND ( TITLE-ABS-KEY ( "dent*" OR "oral" OR "tooth" OR "mouth " OR "periodontitis " OR "peri-implantitis " OR "implant " OR "endodontic" OR "caries" OR "carious" OR "virus*" OR "viral" OR "fungus*" OR "fungi" OR "fungal" OR "gingivitis" OR "gingiva*" ) ) AND ( TITLE-ABS-KEY ("controlled trial" OR "</w:t>
      </w:r>
      <w:r w:rsidR="004D3181" w:rsidRPr="00B03EB9">
        <w:t>randomized</w:t>
      </w:r>
      <w:r w:rsidRPr="00B03EB9">
        <w:t xml:space="preserve"> controlled study" OR "</w:t>
      </w:r>
      <w:proofErr w:type="spellStart"/>
      <w:r w:rsidRPr="00B03EB9">
        <w:t>randomised</w:t>
      </w:r>
      <w:proofErr w:type="spellEnd"/>
      <w:r w:rsidRPr="00B03EB9">
        <w:t xml:space="preserve"> controlled trial" OR "randomized controlled" OR "Clinical Trial" OR "RCT ") )</w:t>
      </w:r>
    </w:p>
    <w:p w14:paraId="714EDDA2" w14:textId="7999736E" w:rsidR="00B03EB9" w:rsidRDefault="00B03EB9" w:rsidP="00E84D36"/>
    <w:p w14:paraId="0EEE2C3D" w14:textId="6C1E7746" w:rsidR="00B03EB9" w:rsidRDefault="00B03EB9" w:rsidP="00E84D36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Embase</w:t>
      </w:r>
    </w:p>
    <w:p w14:paraId="67D298DC" w14:textId="153F276F" w:rsidR="004A3C99" w:rsidRDefault="004A3C99" w:rsidP="00E84D36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2D89C4D" w14:textId="0110B480" w:rsidR="004A3C99" w:rsidRDefault="004A3C99" w:rsidP="00E84D36">
      <w:r w:rsidRPr="004A3C99">
        <w:t xml:space="preserve">('antimicrobial photodynamic therapy'/exp OR 'antimicrobial photodynamic therapy' OR 'antimicrobial </w:t>
      </w:r>
      <w:proofErr w:type="spellStart"/>
      <w:r w:rsidRPr="004A3C99">
        <w:t>pdt</w:t>
      </w:r>
      <w:proofErr w:type="spellEnd"/>
      <w:r w:rsidRPr="004A3C99">
        <w:t>':</w:t>
      </w:r>
      <w:proofErr w:type="spellStart"/>
      <w:r w:rsidRPr="004A3C99">
        <w:t>ti,ab</w:t>
      </w:r>
      <w:proofErr w:type="spellEnd"/>
      <w:r w:rsidRPr="004A3C99">
        <w:t xml:space="preserve"> OR 'antimicrobial </w:t>
      </w:r>
      <w:proofErr w:type="spellStart"/>
      <w:r w:rsidRPr="004A3C99">
        <w:t>pdt</w:t>
      </w:r>
      <w:proofErr w:type="spellEnd"/>
      <w:r w:rsidRPr="004A3C99">
        <w:t xml:space="preserve"> (</w:t>
      </w:r>
      <w:proofErr w:type="spellStart"/>
      <w:r w:rsidRPr="004A3C99">
        <w:t>apdt</w:t>
      </w:r>
      <w:proofErr w:type="spellEnd"/>
      <w:r w:rsidRPr="004A3C99">
        <w:t>)':</w:t>
      </w:r>
      <w:proofErr w:type="spellStart"/>
      <w:r w:rsidRPr="004A3C99">
        <w:t>ti,ab</w:t>
      </w:r>
      <w:proofErr w:type="spellEnd"/>
      <w:r w:rsidRPr="004A3C99">
        <w:t xml:space="preserve"> OR 'antimicrobial photo-dynamic therapy (</w:t>
      </w:r>
      <w:proofErr w:type="spellStart"/>
      <w:r w:rsidRPr="004A3C99">
        <w:t>apdt</w:t>
      </w:r>
      <w:proofErr w:type="spellEnd"/>
      <w:r w:rsidRPr="004A3C99">
        <w:t>)':</w:t>
      </w:r>
      <w:proofErr w:type="spellStart"/>
      <w:r w:rsidRPr="004A3C99">
        <w:t>ti,ab</w:t>
      </w:r>
      <w:proofErr w:type="spellEnd"/>
      <w:r w:rsidRPr="004A3C99">
        <w:t xml:space="preserve"> OR 'antimicrobial photo-dynamic':</w:t>
      </w:r>
      <w:proofErr w:type="spellStart"/>
      <w:r w:rsidRPr="004A3C99">
        <w:t>ti,ab</w:t>
      </w:r>
      <w:proofErr w:type="spellEnd"/>
      <w:r w:rsidRPr="004A3C99">
        <w:t xml:space="preserve"> OR 'antimicrobial photodynamic therapy':</w:t>
      </w:r>
      <w:proofErr w:type="spellStart"/>
      <w:r w:rsidRPr="004A3C99">
        <w:t>ti,ab</w:t>
      </w:r>
      <w:proofErr w:type="spellEnd"/>
      <w:r w:rsidRPr="004A3C99">
        <w:t xml:space="preserve"> OR 'antimicrobial photodynamic therapy (</w:t>
      </w:r>
      <w:proofErr w:type="spellStart"/>
      <w:r w:rsidRPr="004A3C99">
        <w:t>apdt</w:t>
      </w:r>
      <w:proofErr w:type="spellEnd"/>
      <w:r w:rsidRPr="004A3C99">
        <w:t>)':</w:t>
      </w:r>
      <w:proofErr w:type="spellStart"/>
      <w:r w:rsidRPr="004A3C99">
        <w:t>ti,ab</w:t>
      </w:r>
      <w:proofErr w:type="spellEnd"/>
      <w:r w:rsidRPr="004A3C99">
        <w:t xml:space="preserve"> OR 'antimicrobial photodynamic treatment':</w:t>
      </w:r>
      <w:proofErr w:type="spellStart"/>
      <w:r w:rsidRPr="004A3C99">
        <w:t>ti,ab</w:t>
      </w:r>
      <w:proofErr w:type="spellEnd"/>
      <w:r w:rsidRPr="004A3C99">
        <w:t xml:space="preserve"> OR '</w:t>
      </w:r>
      <w:proofErr w:type="spellStart"/>
      <w:r w:rsidRPr="004A3C99">
        <w:t>apdt</w:t>
      </w:r>
      <w:proofErr w:type="spellEnd"/>
      <w:r w:rsidRPr="004A3C99">
        <w:t xml:space="preserve"> (antimicrobial photodynamic therapy':</w:t>
      </w:r>
      <w:proofErr w:type="spellStart"/>
      <w:r w:rsidRPr="004A3C99">
        <w:t>ti,ab</w:t>
      </w:r>
      <w:proofErr w:type="spellEnd"/>
      <w:r w:rsidRPr="004A3C99">
        <w:t xml:space="preserve"> OR '</w:t>
      </w:r>
      <w:proofErr w:type="spellStart"/>
      <w:r w:rsidRPr="004A3C99">
        <w:t>apdt</w:t>
      </w:r>
      <w:proofErr w:type="spellEnd"/>
      <w:r w:rsidRPr="004A3C99">
        <w:t>':</w:t>
      </w:r>
      <w:proofErr w:type="spellStart"/>
      <w:r w:rsidRPr="004A3C99">
        <w:t>ti,ab</w:t>
      </w:r>
      <w:proofErr w:type="spellEnd"/>
      <w:r w:rsidRPr="004A3C99">
        <w:t xml:space="preserve"> OR 'photodynamic antimicrobial therapy':</w:t>
      </w:r>
      <w:proofErr w:type="spellStart"/>
      <w:r w:rsidRPr="004A3C99">
        <w:t>ti,ab</w:t>
      </w:r>
      <w:proofErr w:type="spellEnd"/>
      <w:r w:rsidRPr="004A3C99">
        <w:t>) AND ('dent*':</w:t>
      </w:r>
      <w:proofErr w:type="spellStart"/>
      <w:r w:rsidRPr="004A3C99">
        <w:t>ti,ab</w:t>
      </w:r>
      <w:proofErr w:type="spellEnd"/>
      <w:r w:rsidRPr="004A3C99">
        <w:t xml:space="preserve"> OR 'oral':</w:t>
      </w:r>
      <w:proofErr w:type="spellStart"/>
      <w:r w:rsidRPr="004A3C99">
        <w:t>ti,ab</w:t>
      </w:r>
      <w:proofErr w:type="spellEnd"/>
      <w:r w:rsidRPr="004A3C99">
        <w:t xml:space="preserve"> OR 'tooth':</w:t>
      </w:r>
      <w:proofErr w:type="spellStart"/>
      <w:r w:rsidRPr="004A3C99">
        <w:t>ti,ab</w:t>
      </w:r>
      <w:proofErr w:type="spellEnd"/>
      <w:r w:rsidRPr="004A3C99">
        <w:t xml:space="preserve"> OR 'mouth':</w:t>
      </w:r>
      <w:proofErr w:type="spellStart"/>
      <w:r w:rsidRPr="004A3C99">
        <w:t>ti,ab</w:t>
      </w:r>
      <w:proofErr w:type="spellEnd"/>
      <w:r w:rsidRPr="004A3C99">
        <w:t xml:space="preserve"> OR 'periodontitis':</w:t>
      </w:r>
      <w:proofErr w:type="spellStart"/>
      <w:r w:rsidRPr="004A3C99">
        <w:t>ti,ab</w:t>
      </w:r>
      <w:proofErr w:type="spellEnd"/>
      <w:r w:rsidRPr="004A3C99">
        <w:t xml:space="preserve"> OR 'peri-implantitis':</w:t>
      </w:r>
      <w:proofErr w:type="spellStart"/>
      <w:r w:rsidRPr="004A3C99">
        <w:t>ti,ab</w:t>
      </w:r>
      <w:proofErr w:type="spellEnd"/>
      <w:r w:rsidRPr="004A3C99">
        <w:t xml:space="preserve"> OR 'implant':</w:t>
      </w:r>
      <w:proofErr w:type="spellStart"/>
      <w:r w:rsidRPr="004A3C99">
        <w:t>ti,ab</w:t>
      </w:r>
      <w:proofErr w:type="spellEnd"/>
      <w:r w:rsidRPr="004A3C99">
        <w:t xml:space="preserve"> OR 'endodontic':</w:t>
      </w:r>
      <w:proofErr w:type="spellStart"/>
      <w:r w:rsidRPr="004A3C99">
        <w:t>ti,ab</w:t>
      </w:r>
      <w:proofErr w:type="spellEnd"/>
      <w:r w:rsidRPr="004A3C99">
        <w:t xml:space="preserve"> OR 'caries':</w:t>
      </w:r>
      <w:proofErr w:type="spellStart"/>
      <w:r w:rsidRPr="004A3C99">
        <w:t>ti,ab</w:t>
      </w:r>
      <w:proofErr w:type="spellEnd"/>
      <w:r w:rsidRPr="004A3C99">
        <w:t xml:space="preserve"> OR 'carious':</w:t>
      </w:r>
      <w:proofErr w:type="spellStart"/>
      <w:r w:rsidRPr="004A3C99">
        <w:t>ti,ab</w:t>
      </w:r>
      <w:proofErr w:type="spellEnd"/>
      <w:r w:rsidRPr="004A3C99">
        <w:t xml:space="preserve"> OR 'virus*':</w:t>
      </w:r>
      <w:proofErr w:type="spellStart"/>
      <w:r w:rsidRPr="004A3C99">
        <w:t>ti,ab</w:t>
      </w:r>
      <w:proofErr w:type="spellEnd"/>
      <w:r w:rsidRPr="004A3C99">
        <w:t xml:space="preserve"> OR 'viral':</w:t>
      </w:r>
      <w:proofErr w:type="spellStart"/>
      <w:r w:rsidRPr="004A3C99">
        <w:t>ti,ab</w:t>
      </w:r>
      <w:proofErr w:type="spellEnd"/>
      <w:r w:rsidRPr="004A3C99">
        <w:t xml:space="preserve"> OR 'fungus*':</w:t>
      </w:r>
      <w:proofErr w:type="spellStart"/>
      <w:r w:rsidRPr="004A3C99">
        <w:t>ti,ab</w:t>
      </w:r>
      <w:proofErr w:type="spellEnd"/>
      <w:r w:rsidRPr="004A3C99">
        <w:t xml:space="preserve"> OR 'fungi':</w:t>
      </w:r>
      <w:proofErr w:type="spellStart"/>
      <w:r w:rsidRPr="004A3C99">
        <w:t>ti,ab</w:t>
      </w:r>
      <w:proofErr w:type="spellEnd"/>
      <w:r w:rsidRPr="004A3C99">
        <w:t xml:space="preserve"> OR 'fungal':</w:t>
      </w:r>
      <w:proofErr w:type="spellStart"/>
      <w:r w:rsidRPr="004A3C99">
        <w:t>ti,ab</w:t>
      </w:r>
      <w:proofErr w:type="spellEnd"/>
      <w:r w:rsidRPr="004A3C99">
        <w:t xml:space="preserve"> OR 'gingivitis':</w:t>
      </w:r>
      <w:proofErr w:type="spellStart"/>
      <w:r w:rsidRPr="004A3C99">
        <w:t>ti,ab</w:t>
      </w:r>
      <w:proofErr w:type="spellEnd"/>
      <w:r w:rsidRPr="004A3C99">
        <w:t xml:space="preserve"> OR 'gingiva*':</w:t>
      </w:r>
      <w:proofErr w:type="spellStart"/>
      <w:r w:rsidRPr="004A3C99">
        <w:t>ti,ab</w:t>
      </w:r>
      <w:proofErr w:type="spellEnd"/>
      <w:r w:rsidRPr="004A3C99">
        <w:t>) AND ('randomized controlled trial'/exp OR 'randomized controlled trial' OR 'controlled trial'/exp OR 'controlled trial' OR '</w:t>
      </w:r>
      <w:proofErr w:type="spellStart"/>
      <w:r w:rsidRPr="004A3C99">
        <w:t>randomised</w:t>
      </w:r>
      <w:proofErr w:type="spellEnd"/>
      <w:r w:rsidRPr="004A3C99">
        <w:t xml:space="preserve"> controlled study'/exp OR '</w:t>
      </w:r>
      <w:proofErr w:type="spellStart"/>
      <w:r w:rsidRPr="004A3C99">
        <w:t>randomised</w:t>
      </w:r>
      <w:proofErr w:type="spellEnd"/>
      <w:r w:rsidRPr="004A3C99">
        <w:t xml:space="preserve"> controlled study' OR '</w:t>
      </w:r>
      <w:proofErr w:type="spellStart"/>
      <w:r w:rsidRPr="004A3C99">
        <w:t>randomised</w:t>
      </w:r>
      <w:proofErr w:type="spellEnd"/>
      <w:r w:rsidRPr="004A3C99">
        <w:t xml:space="preserve"> controlled trial':</w:t>
      </w:r>
      <w:proofErr w:type="spellStart"/>
      <w:r w:rsidRPr="004A3C99">
        <w:t>ti,ab</w:t>
      </w:r>
      <w:proofErr w:type="spellEnd"/>
      <w:r w:rsidRPr="004A3C99">
        <w:t xml:space="preserve"> OR 'randomized controlled':</w:t>
      </w:r>
      <w:proofErr w:type="spellStart"/>
      <w:r w:rsidRPr="004A3C99">
        <w:t>ti,ab</w:t>
      </w:r>
      <w:proofErr w:type="spellEnd"/>
      <w:r w:rsidRPr="004A3C99">
        <w:t xml:space="preserve"> OR 'clinical trial':</w:t>
      </w:r>
      <w:proofErr w:type="spellStart"/>
      <w:r w:rsidRPr="004A3C99">
        <w:t>ti,ab</w:t>
      </w:r>
      <w:proofErr w:type="spellEnd"/>
      <w:r w:rsidRPr="004A3C99">
        <w:t xml:space="preserve"> OR '</w:t>
      </w:r>
      <w:proofErr w:type="spellStart"/>
      <w:r w:rsidRPr="004A3C99">
        <w:t>rct</w:t>
      </w:r>
      <w:proofErr w:type="spellEnd"/>
      <w:r w:rsidRPr="004A3C99">
        <w:t>':</w:t>
      </w:r>
      <w:proofErr w:type="spellStart"/>
      <w:r w:rsidRPr="004A3C99">
        <w:t>ti,ab</w:t>
      </w:r>
      <w:proofErr w:type="spellEnd"/>
      <w:r w:rsidRPr="004A3C99">
        <w:t>)</w:t>
      </w:r>
    </w:p>
    <w:p w14:paraId="78E94D51" w14:textId="29480CD2" w:rsidR="00A34753" w:rsidRDefault="00A34753" w:rsidP="00E84D36"/>
    <w:p w14:paraId="4C20A4FD" w14:textId="1B664971" w:rsidR="00A34753" w:rsidRDefault="00A34753" w:rsidP="00E84D36"/>
    <w:p w14:paraId="0DA69390" w14:textId="77777777" w:rsidR="00A34753" w:rsidRDefault="00A34753" w:rsidP="00E84D36"/>
    <w:p w14:paraId="6D3FA421" w14:textId="77777777" w:rsidR="00A34753" w:rsidRDefault="00A34753" w:rsidP="00E84D36"/>
    <w:p w14:paraId="70DE1862" w14:textId="77777777" w:rsidR="00215A09" w:rsidRDefault="00215A09" w:rsidP="00E84D36"/>
    <w:p w14:paraId="09E92E14" w14:textId="77777777" w:rsidR="00215A09" w:rsidRDefault="00215A09" w:rsidP="00E84D36"/>
    <w:p w14:paraId="3E1C2B20" w14:textId="632505F3" w:rsidR="00A34753" w:rsidRPr="00215A09" w:rsidRDefault="00A34753" w:rsidP="00215A09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15A09">
        <w:rPr>
          <w:rFonts w:asciiTheme="majorBidi" w:hAnsiTheme="majorBidi" w:cstheme="majorBidi"/>
          <w:b/>
          <w:bCs/>
          <w:noProof/>
          <w:sz w:val="28"/>
          <w:szCs w:val="28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637904" wp14:editId="6B26533C">
                <wp:simplePos x="0" y="0"/>
                <wp:positionH relativeFrom="margin">
                  <wp:posOffset>0</wp:posOffset>
                </wp:positionH>
                <wp:positionV relativeFrom="paragraph">
                  <wp:posOffset>284480</wp:posOffset>
                </wp:positionV>
                <wp:extent cx="4847590" cy="4419600"/>
                <wp:effectExtent l="0" t="0" r="10160" b="19050"/>
                <wp:wrapTopAndBottom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47590" cy="4419600"/>
                          <a:chOff x="-15241" y="0"/>
                          <a:chExt cx="4848065" cy="4420101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453864" y="342900"/>
                            <a:ext cx="1887220" cy="124358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6EC65DE" w14:textId="77777777" w:rsidR="00A34753" w:rsidRPr="004C5CF2" w:rsidRDefault="00A34753" w:rsidP="00A3475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identified from:</w:t>
                              </w:r>
                            </w:p>
                            <w:p w14:paraId="560CC0F4" w14:textId="77777777" w:rsidR="00A34753" w:rsidRPr="004C5CF2" w:rsidRDefault="00A34753" w:rsidP="00A34753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Databases (n =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1042</w:t>
                              </w: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4253302D" w14:textId="77777777" w:rsidR="00A34753" w:rsidRPr="004C5CF2" w:rsidRDefault="00A34753" w:rsidP="00A34753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PubMed: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190</w:t>
                              </w:r>
                            </w:p>
                            <w:p w14:paraId="0C6BF888" w14:textId="77777777" w:rsidR="00A34753" w:rsidRPr="004C5CF2" w:rsidRDefault="00A34753" w:rsidP="00A34753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Embase: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448</w:t>
                              </w:r>
                            </w:p>
                            <w:p w14:paraId="252A2624" w14:textId="77777777" w:rsidR="00A34753" w:rsidRPr="004C5CF2" w:rsidRDefault="00A34753" w:rsidP="00A34753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Scopus: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242</w:t>
                              </w:r>
                            </w:p>
                            <w:p w14:paraId="5D05F769" w14:textId="77777777" w:rsidR="00A34753" w:rsidRPr="004C5CF2" w:rsidRDefault="00A34753" w:rsidP="00A34753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Web of Science: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162</w:t>
                              </w:r>
                            </w:p>
                            <w:p w14:paraId="48F16A29" w14:textId="77777777" w:rsidR="00A34753" w:rsidRPr="00560609" w:rsidRDefault="00A34753" w:rsidP="00A34753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>
                            <a:off x="2937984" y="342900"/>
                            <a:ext cx="1887220" cy="12429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8629FF" w14:textId="77777777" w:rsidR="00A34753" w:rsidRPr="004C5CF2" w:rsidRDefault="00A34753" w:rsidP="00A3475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ecords removed </w:t>
                              </w:r>
                              <w:r w:rsidRPr="004C5CF2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before screening</w:t>
                              </w: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:</w:t>
                              </w:r>
                            </w:p>
                            <w:p w14:paraId="2E05F4BA" w14:textId="77777777" w:rsidR="00A34753" w:rsidRPr="00560609" w:rsidRDefault="00A34753" w:rsidP="00A34753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Duplicate records removed  (n =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340</w:t>
                              </w: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453864" y="1874520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80338C2" w14:textId="77777777" w:rsidR="00A34753" w:rsidRPr="004C5CF2" w:rsidRDefault="00A34753" w:rsidP="00A3475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screened</w:t>
                              </w:r>
                            </w:p>
                            <w:p w14:paraId="4EA534F4" w14:textId="77777777" w:rsidR="00A34753" w:rsidRPr="00560609" w:rsidRDefault="00A34753" w:rsidP="00A3475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702</w:t>
                              </w: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2945604" y="1874520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1331E2" w14:textId="77777777" w:rsidR="00A34753" w:rsidRPr="004C5CF2" w:rsidRDefault="00A34753" w:rsidP="00A3475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excluded</w:t>
                              </w:r>
                            </w:p>
                            <w:p w14:paraId="736D9F9D" w14:textId="77777777" w:rsidR="00A34753" w:rsidRPr="00560609" w:rsidRDefault="00A34753" w:rsidP="00A3475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453</w:t>
                              </w: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431001" y="2689790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0B21C53" w14:textId="77777777" w:rsidR="00A34753" w:rsidRPr="004C5CF2" w:rsidRDefault="00A34753" w:rsidP="00A3475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ports assessed for eligibility</w:t>
                              </w:r>
                            </w:p>
                            <w:p w14:paraId="1BF5643C" w14:textId="77777777" w:rsidR="00A34753" w:rsidRPr="00560609" w:rsidRDefault="00A34753" w:rsidP="00A3475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249</w:t>
                              </w: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418107" y="3597089"/>
                            <a:ext cx="18872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FCAF37" w14:textId="77777777" w:rsidR="00A34753" w:rsidRPr="004C5CF2" w:rsidRDefault="00A34753" w:rsidP="00A3475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tudies included in review</w:t>
                              </w:r>
                            </w:p>
                            <w:p w14:paraId="40DAB981" w14:textId="77777777" w:rsidR="00A34753" w:rsidRPr="004C5CF2" w:rsidRDefault="00A34753" w:rsidP="00A3475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89</w:t>
                              </w:r>
                              <w:r w:rsidRPr="004C5CF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220B729D" w14:textId="77777777" w:rsidR="00A34753" w:rsidRPr="00560609" w:rsidRDefault="00A34753" w:rsidP="00A3475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2351244" y="952500"/>
                            <a:ext cx="56327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2351244" y="2125980"/>
                            <a:ext cx="5632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Flowchart: Alternate Process 29"/>
                        <wps:cNvSpPr/>
                        <wps:spPr>
                          <a:xfrm>
                            <a:off x="461484" y="0"/>
                            <a:ext cx="4345229" cy="262966"/>
                          </a:xfrm>
                          <a:prstGeom prst="flowChartAlternateProcess">
                            <a:avLst/>
                          </a:prstGeom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6A0972" w14:textId="77777777" w:rsidR="00A34753" w:rsidRPr="001502CF" w:rsidRDefault="00A34753" w:rsidP="00A3475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1502CF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 of studie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via databases and regist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Flowchart: Alternate Process 31"/>
                        <wps:cNvSpPr/>
                        <wps:spPr>
                          <a:xfrm rot="16200000">
                            <a:off x="-502763" y="826452"/>
                            <a:ext cx="1276985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458B14" w14:textId="77777777" w:rsidR="00A34753" w:rsidRPr="001502CF" w:rsidRDefault="00A34753" w:rsidP="00A3475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1502CF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Flowchart: Alternate Process 32"/>
                        <wps:cNvSpPr/>
                        <wps:spPr>
                          <a:xfrm rot="16200000">
                            <a:off x="-706877" y="2535830"/>
                            <a:ext cx="1646162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9976390" w14:textId="77777777" w:rsidR="00A34753" w:rsidRDefault="00A34753" w:rsidP="00A3475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  <w:p w14:paraId="2FD352DF" w14:textId="77777777" w:rsidR="00A34753" w:rsidRPr="001502CF" w:rsidRDefault="00A34753" w:rsidP="00A34753">
                              <w:pP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Flowchart: Alternate Process 33"/>
                        <wps:cNvSpPr/>
                        <wps:spPr>
                          <a:xfrm rot="16200000">
                            <a:off x="-292484" y="3860444"/>
                            <a:ext cx="856424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78D62D" w14:textId="77777777" w:rsidR="00A34753" w:rsidRPr="001502CF" w:rsidRDefault="00A34753" w:rsidP="00A3475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637904" id="Group 7" o:spid="_x0000_s1026" style="position:absolute;left:0;text-align:left;margin-left:0;margin-top:22.4pt;width:381.7pt;height:348pt;z-index:251659264;mso-position-horizontal-relative:margin;mso-width-relative:margin;mso-height-relative:margin" coordorigin="-152" coordsize="48480,442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0yWyAQYAAGMyAAAOAAAAZHJzL2Uyb0RvYy54bWzsW21P4zgQ/n7S/Yco36GJ47xVlFXFLuik&#10;vV207Gk/m9RpIyV2zjG03K+/sZ04pUC3FMHdlvAhJPHbeDJ+PH5mevJhVZXOLRVNwdnE9Y8916Es&#10;47OCzSfuX9/PjxLXaSRhM1JyRifuHW3cD6e//3ayrMcU8QUvZ1Q40Alrxst64i6krMejUZMtaEWa&#10;Y15TBoU5FxWR8Cjmo5kgS+i9KkfI86LRkotZLXhGmwbefjSF7qnuP89pJr/meUOlU05ckE3qq9DX&#10;a3UdnZ6Q8VyQelFkrRhkDykqUjAY1Hb1kUji3IjiQVdVkQne8FweZ7wa8TwvMqrnALPxvY3ZXAh+&#10;U+u5zMfLeW3VBKrd0NPe3WZfbi9EfVVfCtDEsp6DLvSTmssqF5X6D1I6K62yO6syupJOBi9xguMw&#10;Bc1mUIaxn0Zeq9RsAZpX7Y78EGHfdfrG2eJT3zzxorBrrnTgq28y6kYf3ZNpWYOVNL0impcp4mpB&#10;aqr124xBEZfCKWZgxK7DSAW2+g2sh7B5SR0tkxocalldNeMG1PaIonAYJBHWEw4wSjuFdCrzkyRG&#10;qFWZj3AQJvjenMm4Fo28oLxy1M3EFSCIti5y+7mRRj1dFTU+4+dFWWpTLpl60fCymKl3+kGtJXpW&#10;CueWwCqQq07Da7VA36olaLublb6TdyVVXZTsG81BOfA1kRZEr8++T5JllEnfFC3IjJqhQg/+2qnZ&#10;Fvrj6g5VzzkIaftuO7gvb9e3mXZbXzWlennbxt42wUxj20KPzJm0jauCcfFYByXMqh3Z1O+UZFSj&#10;tCRX1yuoom6v+ewOrEhwgzNNnZ0X8AU/k0ZeEgHAAl8dwFJ+hUte8uXE5e2d6yy4+Oex96o+mDmU&#10;us4SgGriNn/fEEFdp/yDwQJIfYwVsukHHMbKssR6yfV6CbupzjhYARg5SKdvVX1Zdre54NUPwNSp&#10;GhWKCMtg7ImbSdE9nEkDoIDKGZ1OdTVAs5rIz+yqzlTnSsHKQr+vfhBRt2YsYQV84d2iI+MNazZ1&#10;VUvGpzeS54U29V6vreoBAIy2Xx0J0EMkQMoalEg7IQFKgziF1a2wbxcoQGmaDlCgYObXhYJ2DxkQ&#10;4RARIXiICMGzEGHNN/CTGIeA1mApsJm1DtE95yBEEfbDARAOABDsvjG4CAflIsDevnlY0M78M1wE&#10;HEaecREGRHgfpwXtIth9Y0CEg0IEILw2ESF5nosQ+B6wIOrMgKIkjYFdGVyEw6YPNCDYfWMAhIMC&#10;BP+RQwO8ew6PgP3E92JDI4Rp7CWaJXji1BCnCCfdRtpxuB1dODCKE/eXYBQ1JOizX0+ADcTigRCL&#10;vj02XElBivlCOlMh+NI544wB2c+FA1V6hDhjbXymY+e78IgNzqAghFCCOUakIQLm/b7TEEYBioHO&#10;VWGan2BD04pkZTFc3AZbq8ITirjYM+BAxpIU5Sc2c+RdDbEWKQodalFS7x6M2IElfDzSsEOw4K0j&#10;DX1cJn8q0mAcA6UhhQlvx4MDB9X6tE+bq4UqIMafZ67IR2FqNqx+R1P2itu44GCvsGTVWrNOsAmv&#10;/bf72P/YXlHa2es5BNmyBRFy7ExLSQUjkjqXJl3AgWo9xO4Q1o18iHZrJ2wDXHEARK4aVKErilAa&#10;RS2OPeF+qdjfmRLLCtXKpD/zo0j7stAsNvbzKqHZLni9F2B2jV8vNKsdKf09Bkfq4CK0gU3W2LrS&#10;odpPV7pxrv0IsopU1oLC2zbx5Sj0UBzBKQ5WdwIhmVCT+f1e5UNpmrSbFSz/xDA2NoflQT7HHst/&#10;e06H2QlCLXR5U/3JZ2aHgGSczhGE1yofR6eA4O41iGj3FO13raWE7O3a7e6+bcklee+AFXcGO5BB&#10;B0UGBTanZDtg2Xjh03kmWwAr9qIkNnwRCiG/LNhwWPwIR4B01mEZEOvl2W/vHbFskGNArMNCLEtf&#10;b0esHRjtLYiFFGltDleQPOthoLLAY+t9rCSMMILy9oQ1ANYAWOZIez9ZeMd0XX0mtKf/AbDeCrCA&#10;xNC/ZNBnjfZXF+qnEuvPmt3sfxty+i8AAAD//wMAUEsDBBQABgAIAAAAIQABJqhh3gAAAAcBAAAP&#10;AAAAZHJzL2Rvd25yZXYueG1sTI9BS8NAEIXvgv9hGcGb3cTGWmI2pRT1VARbQbxNk2kSmp0N2W2S&#10;/nvHk73N4z3e+yZbTbZVA/W+cWwgnkWgiAtXNlwZ+Nq/PSxB+YBcYuuYDFzIwyq/vckwLd3InzTs&#10;QqWkhH2KBuoQulRrX9Rk0c9cRyze0fUWg8i+0mWPo5TbVj9G0UJbbFgWauxoU1Nx2p2tgfcRx/U8&#10;fh22p+Pm8rN/+vjexmTM/d20fgEVaAr/YfjDF3TIhengzlx61RqQR4KBJBF+cZ8X8wTUQY4kWoLO&#10;M33Nn/8CAAD//wMAUEsBAi0AFAAGAAgAAAAhALaDOJL+AAAA4QEAABMAAAAAAAAAAAAAAAAAAAAA&#10;AFtDb250ZW50X1R5cGVzXS54bWxQSwECLQAUAAYACAAAACEAOP0h/9YAAACUAQAACwAAAAAAAAAA&#10;AAAAAAAvAQAAX3JlbHMvLnJlbHNQSwECLQAUAAYACAAAACEAANMlsgEGAABjMgAADgAAAAAAAAAA&#10;AAAAAAAuAgAAZHJzL2Uyb0RvYy54bWxQSwECLQAUAAYACAAAACEAASaoYd4AAAAHAQAADwAAAAAA&#10;AAAAAAAAAABbCAAAZHJzL2Rvd25yZXYueG1sUEsFBgAAAAAEAAQA8wAAAGYJAAAAAA==&#10;">
                <v:rect id="Rectangle 1" o:spid="_x0000_s1027" style="position:absolute;left:4538;top:3429;width:18872;height:124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GmawgAAANoAAAAPAAAAZHJzL2Rvd25yZXYueG1sRE9Na8JA&#10;EL0L/odlhF6kbuyhSOoqYmnJQQpVe+htzE6zqdnZkJ1q/PddQfA0PN7nzJe9b9SJulgHNjCdZKCI&#10;y2Brrgzsd2+PM1BRkC02gcnAhSIsF8PBHHMbzvxJp61UKoVwzNGAE2lzrWPpyGOchJY4cT+h8ygJ&#10;dpW2HZ5TuG/0U5Y9a481pwaHLa0dlcftnzfwXfRS/U7fZXPE8de4cIfy4/VgzMOoX72AEurlLr65&#10;C5vmw/WV69WLfwAAAP//AwBQSwECLQAUAAYACAAAACEA2+H2y+4AAACFAQAAEwAAAAAAAAAAAAAA&#10;AAAAAAAAW0NvbnRlbnRfVHlwZXNdLnhtbFBLAQItABQABgAIAAAAIQBa9CxbvwAAABUBAAALAAAA&#10;AAAAAAAAAAAAAB8BAABfcmVscy8ucmVsc1BLAQItABQABgAIAAAAIQCedGmawgAAANoAAAAPAAAA&#10;AAAAAAAAAAAAAAcCAABkcnMvZG93bnJldi54bWxQSwUGAAAAAAMAAwC3AAAA9gIAAAAA&#10;" filled="f" strokecolor="black [3213]" strokeweight="1pt">
                  <v:textbox>
                    <w:txbxContent>
                      <w:p w14:paraId="26EC65DE" w14:textId="77777777" w:rsidR="00A34753" w:rsidRPr="004C5CF2" w:rsidRDefault="00A34753" w:rsidP="00A34753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 identified from:</w:t>
                        </w:r>
                      </w:p>
                      <w:p w14:paraId="560CC0F4" w14:textId="77777777" w:rsidR="00A34753" w:rsidRPr="004C5CF2" w:rsidRDefault="00A34753" w:rsidP="00A34753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Databases (n =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1042</w:t>
                        </w: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4253302D" w14:textId="77777777" w:rsidR="00A34753" w:rsidRPr="004C5CF2" w:rsidRDefault="00A34753" w:rsidP="00A34753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PubMed: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190</w:t>
                        </w:r>
                      </w:p>
                      <w:p w14:paraId="0C6BF888" w14:textId="77777777" w:rsidR="00A34753" w:rsidRPr="004C5CF2" w:rsidRDefault="00A34753" w:rsidP="00A34753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Embase: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448</w:t>
                        </w:r>
                      </w:p>
                      <w:p w14:paraId="252A2624" w14:textId="77777777" w:rsidR="00A34753" w:rsidRPr="004C5CF2" w:rsidRDefault="00A34753" w:rsidP="00A34753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Scopus: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242</w:t>
                        </w:r>
                      </w:p>
                      <w:p w14:paraId="5D05F769" w14:textId="77777777" w:rsidR="00A34753" w:rsidRPr="004C5CF2" w:rsidRDefault="00A34753" w:rsidP="00A34753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Web of Science: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162</w:t>
                        </w:r>
                      </w:p>
                      <w:p w14:paraId="48F16A29" w14:textId="77777777" w:rsidR="00A34753" w:rsidRPr="00560609" w:rsidRDefault="00A34753" w:rsidP="00A34753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2" o:spid="_x0000_s1028" style="position:absolute;left:29379;top:3429;width:18873;height:12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vftxQAAANoAAAAPAAAAZHJzL2Rvd25yZXYueG1sRI9Pa8JA&#10;FMTvgt9heUIvUjd6KCV1FbFUcigF//TQ2zP7mk3Nvg3Zp6bfvisUPA4z8xtmvux9oy7UxTqwgekk&#10;A0VcBltzZeCwf3t8BhUF2WITmAz8UoTlYjiYY27Dlbd02UmlEoRjjgacSJtrHUtHHuMktMTJ+w6d&#10;R0myq7Tt8JrgvtGzLHvSHmtOCw5bWjsqT7uzN/BV9FL9TDfyfsLx57hwx/Lj9WjMw6hfvYAS6uUe&#10;/m8X1sAMblfSDdCLPwAAAP//AwBQSwECLQAUAAYACAAAACEA2+H2y+4AAACFAQAAEwAAAAAAAAAA&#10;AAAAAAAAAAAAW0NvbnRlbnRfVHlwZXNdLnhtbFBLAQItABQABgAIAAAAIQBa9CxbvwAAABUBAAAL&#10;AAAAAAAAAAAAAAAAAB8BAABfcmVscy8ucmVsc1BLAQItABQABgAIAAAAIQBupvftxQAAANoAAAAP&#10;AAAAAAAAAAAAAAAAAAcCAABkcnMvZG93bnJldi54bWxQSwUGAAAAAAMAAwC3AAAA+QIAAAAA&#10;" filled="f" strokecolor="black [3213]" strokeweight="1pt">
                  <v:textbox>
                    <w:txbxContent>
                      <w:p w14:paraId="588629FF" w14:textId="77777777" w:rsidR="00A34753" w:rsidRPr="004C5CF2" w:rsidRDefault="00A34753" w:rsidP="00A34753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Records removed </w:t>
                        </w:r>
                        <w:r w:rsidRPr="004C5CF2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before screening</w:t>
                        </w: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:</w:t>
                        </w:r>
                      </w:p>
                      <w:p w14:paraId="2E05F4BA" w14:textId="77777777" w:rsidR="00A34753" w:rsidRPr="00560609" w:rsidRDefault="00A34753" w:rsidP="00A34753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Duplicate records removed  (n =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340</w:t>
                        </w: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)</w:t>
                        </w:r>
                      </w:p>
                    </w:txbxContent>
                  </v:textbox>
                </v:rect>
                <v:rect id="Rectangle 3" o:spid="_x0000_s1029" style="position:absolute;left:4538;top:18745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lJ2xQAAANoAAAAPAAAAZHJzL2Rvd25yZXYueG1sRI9Ba8JA&#10;FITvgv9heYIXqRsr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AB6lJ2xQAAANoAAAAP&#10;AAAAAAAAAAAAAAAAAAcCAABkcnMvZG93bnJldi54bWxQSwUGAAAAAAMAAwC3AAAA+QIAAAAA&#10;" filled="f" strokecolor="black [3213]" strokeweight="1pt">
                  <v:textbox>
                    <w:txbxContent>
                      <w:p w14:paraId="180338C2" w14:textId="77777777" w:rsidR="00A34753" w:rsidRPr="004C5CF2" w:rsidRDefault="00A34753" w:rsidP="00A34753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 screened</w:t>
                        </w:r>
                      </w:p>
                      <w:p w14:paraId="4EA534F4" w14:textId="77777777" w:rsidR="00A34753" w:rsidRPr="00560609" w:rsidRDefault="00A34753" w:rsidP="00A34753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(n =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702</w:t>
                        </w: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4" o:spid="_x0000_s1030" style="position:absolute;left:29456;top:18745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8oCxQAAANoAAAAPAAAAZHJzL2Rvd25yZXYueG1sRI9Ba8JA&#10;FITvgv9heYIXqRuL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COA8oCxQAAANoAAAAP&#10;AAAAAAAAAAAAAAAAAAcCAABkcnMvZG93bnJldi54bWxQSwUGAAAAAAMAAwC3AAAA+QIAAAAA&#10;" filled="f" strokecolor="black [3213]" strokeweight="1pt">
                  <v:textbox>
                    <w:txbxContent>
                      <w:p w14:paraId="581331E2" w14:textId="77777777" w:rsidR="00A34753" w:rsidRPr="004C5CF2" w:rsidRDefault="00A34753" w:rsidP="00A34753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 excluded</w:t>
                        </w:r>
                      </w:p>
                      <w:p w14:paraId="736D9F9D" w14:textId="77777777" w:rsidR="00A34753" w:rsidRPr="00560609" w:rsidRDefault="00A34753" w:rsidP="00A34753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453</w:t>
                        </w: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8" o:spid="_x0000_s1031" style="position:absolute;left:4310;top:26897;width:18872;height:5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sAHwQAAANoAAAAPAAAAZHJzL2Rvd25yZXYueG1sRE9Na8JA&#10;EL0X/A/LCF5EN3ooJbqKKJYcSqG2HryN2TEbzc6G7FTTf989FHp8vO/luveNulMX68AGZtMMFHEZ&#10;bM2Vga/P/eQFVBRki01gMvBDEdarwdMScxse/EH3g1QqhXDM0YATaXOtY+nIY5yGljhxl9B5lAS7&#10;StsOHyncN3qeZc/aY82pwWFLW0fl7fDtDZyKXqrr7FXebjg+jgt3Lt93Z2NGw36zACXUy7/4z11Y&#10;A2lrupJugF79AgAA//8DAFBLAQItABQABgAIAAAAIQDb4fbL7gAAAIUBAAATAAAAAAAAAAAAAAAA&#10;AAAAAABbQ29udGVudF9UeXBlc10ueG1sUEsBAi0AFAAGAAgAAAAhAFr0LFu/AAAAFQEAAAsAAAAA&#10;AAAAAAAAAAAAHwEAAF9yZWxzLy5yZWxzUEsBAi0AFAAGAAgAAAAhAA9OwAfBAAAA2gAAAA8AAAAA&#10;AAAAAAAAAAAABwIAAGRycy9kb3ducmV2LnhtbFBLBQYAAAAAAwADALcAAAD1AgAAAAA=&#10;" filled="f" strokecolor="black [3213]" strokeweight="1pt">
                  <v:textbox>
                    <w:txbxContent>
                      <w:p w14:paraId="10B21C53" w14:textId="77777777" w:rsidR="00A34753" w:rsidRPr="004C5CF2" w:rsidRDefault="00A34753" w:rsidP="00A34753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ports assessed for eligibility</w:t>
                        </w:r>
                      </w:p>
                      <w:p w14:paraId="1BF5643C" w14:textId="77777777" w:rsidR="00A34753" w:rsidRPr="00560609" w:rsidRDefault="00A34753" w:rsidP="00A34753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249</w:t>
                        </w: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13" o:spid="_x0000_s1032" style="position:absolute;left:4181;top:35970;width:18872;height:79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YjiwwAAANsAAAAPAAAAZHJzL2Rvd25yZXYueG1sRE9Na8JA&#10;EL0X/A/LCL2Ibmyh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dJ2I4sMAAADbAAAADwAA&#10;AAAAAAAAAAAAAAAHAgAAZHJzL2Rvd25yZXYueG1sUEsFBgAAAAADAAMAtwAAAPcCAAAAAA==&#10;" filled="f" strokecolor="black [3213]" strokeweight="1pt">
                  <v:textbox>
                    <w:txbxContent>
                      <w:p w14:paraId="68FCAF37" w14:textId="77777777" w:rsidR="00A34753" w:rsidRPr="004C5CF2" w:rsidRDefault="00A34753" w:rsidP="00A34753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tudies included in review</w:t>
                        </w:r>
                      </w:p>
                      <w:p w14:paraId="40DAB981" w14:textId="77777777" w:rsidR="00A34753" w:rsidRPr="004C5CF2" w:rsidRDefault="00A34753" w:rsidP="00A34753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89</w:t>
                        </w:r>
                        <w:r w:rsidRPr="004C5CF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220B729D" w14:textId="77777777" w:rsidR="00A34753" w:rsidRPr="00560609" w:rsidRDefault="00A34753" w:rsidP="00A34753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33" type="#_x0000_t32" style="position:absolute;left:23512;top:9525;width:56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ej+wwAAANsAAAAPAAAAZHJzL2Rvd25yZXYueG1sRE9Na8JA&#10;EL0X+h+WKXjTTbVY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cwHo/s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5" o:spid="_x0000_s1034" type="#_x0000_t32" style="position:absolute;left:23512;top:21259;width:56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U1lwwAAANsAAAAPAAAAZHJzL2Rvd25yZXYueG1sRE9Na8JA&#10;EL0X+h+WKXjTTZVa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HE1NZcMAAADbAAAADwAA&#10;AAAAAAAAAAAAAAAHAgAAZHJzL2Rvd25yZXYueG1sUEsFBgAAAAADAAMAtwAAAPcCAAAAAA==&#10;" strokecolor="black [3213]" strokeweight=".5pt">
                  <v:stroke endarrow="block" joinstyle="miter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29" o:spid="_x0000_s1035" type="#_x0000_t176" style="position:absolute;left:4614;width:43453;height:26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muEwwAAANsAAAAPAAAAZHJzL2Rvd25yZXYueG1sRI9Bi8Iw&#10;FITvC/6H8AQvoqk9yLZrlEVQPOla/QGP5m3bbfNSmqjVX2+EBY/DzHzDLFa9acSVOldZVjCbRiCI&#10;c6srLhScT5vJJwjnkTU2lknBnRysloOPBaba3vhI18wXIkDYpaig9L5NpXR5SQbd1LbEwfu1nUEf&#10;ZFdI3eEtwE0j4yiaS4MVh4USW1qXlNfZxSjIxvUsP5uf8f4R1dk2qQ7x408qNRr2318gPPX+Hf5v&#10;77SCOIHXl/AD5PIJAAD//wMAUEsBAi0AFAAGAAgAAAAhANvh9svuAAAAhQEAABMAAAAAAAAAAAAA&#10;AAAAAAAAAFtDb250ZW50X1R5cGVzXS54bWxQSwECLQAUAAYACAAAACEAWvQsW78AAAAVAQAACwAA&#10;AAAAAAAAAAAAAAAfAQAAX3JlbHMvLnJlbHNQSwECLQAUAAYACAAAACEA4F5rhMMAAADbAAAADwAA&#10;AAAAAAAAAAAAAAAHAgAAZHJzL2Rvd25yZXYueG1sUEsFBgAAAAADAAMAtwAAAPcCAAAAAA==&#10;" fillcolor="#ffc000 [3207]" strokecolor="#7f5f00 [1607]" strokeweight="1pt">
                  <v:textbox>
                    <w:txbxContent>
                      <w:p w14:paraId="196A0972" w14:textId="77777777" w:rsidR="00A34753" w:rsidRPr="001502CF" w:rsidRDefault="00A34753" w:rsidP="00A34753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1502CF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 of studies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 xml:space="preserve"> via databases and registers</w:t>
                        </w:r>
                      </w:p>
                    </w:txbxContent>
                  </v:textbox>
                </v:shape>
                <v:shape id="Flowchart: Alternate Process 31" o:spid="_x0000_s1036" type="#_x0000_t176" style="position:absolute;left:-5028;top:8264;width:12769;height:26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51/wgAAANsAAAAPAAAAZHJzL2Rvd25yZXYueG1sRI9Ba8JA&#10;FITvBf/D8gRvzcZaQoiuIkKgV00Pentkn0kw+zbubpP033cLhR6HmfmG2R1m04uRnO8sK1gnKQji&#10;2uqOGwWfVfmag/ABWWNvmRR8k4fDfvGyw0Lbic80XkIjIoR9gQraEIZCSl+3ZNAndiCO3t06gyFK&#10;10jtcIpw08u3NM2kwY7jQosDnVqqH5cvo2Cq3Ca7uls9PDn3Y2/K8v1aKrVazsctiEBz+A//tT+0&#10;gs0afr/EHyD3PwAAAP//AwBQSwECLQAUAAYACAAAACEA2+H2y+4AAACFAQAAEwAAAAAAAAAAAAAA&#10;AAAAAAAAW0NvbnRlbnRfVHlwZXNdLnhtbFBLAQItABQABgAIAAAAIQBa9CxbvwAAABUBAAALAAAA&#10;AAAAAAAAAAAAAB8BAABfcmVscy8ucmVsc1BLAQItABQABgAIAAAAIQBCJ51/wgAAANsAAAAPAAAA&#10;AAAAAAAAAAAAAAcCAABkcnMvZG93bnJldi54bWxQSwUGAAAAAAMAAwC3AAAA9gIAAAAA&#10;" fillcolor="#9cc2e5 [1944]" strokecolor="black [3213]" strokeweight="1pt">
                  <v:textbox>
                    <w:txbxContent>
                      <w:p w14:paraId="58458B14" w14:textId="77777777" w:rsidR="00A34753" w:rsidRPr="001502CF" w:rsidRDefault="00A34753" w:rsidP="00A34753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1502CF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</w:t>
                        </w:r>
                      </w:p>
                    </w:txbxContent>
                  </v:textbox>
                </v:shape>
                <v:shape id="Flowchart: Alternate Process 32" o:spid="_x0000_s1037" type="#_x0000_t176" style="position:absolute;left:-7069;top:25358;width:16462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QMIwQAAANsAAAAPAAAAZHJzL2Rvd25yZXYueG1sRI9Bi8Iw&#10;FITvC/6H8IS9ral1EanGIkLB66oHvT2aZ1tsXmoS2/rvNwsLHoeZ+YbZ5KNpRU/ON5YVzGcJCOLS&#10;6oYrBedT8bUC4QOyxtYyKXiRh3w7+dhgpu3AP9QfQyUihH2GCuoQukxKX9Zk0M9sRxy9m3UGQ5Su&#10;ktrhEOGmlWmSLKXBhuNCjR3tayrvx6dRMJzcYnlx17J78Mr3rSmK70uh1Od03K1BBBrDO/zfPmgF&#10;ixT+vsQfILe/AAAA//8DAFBLAQItABQABgAIAAAAIQDb4fbL7gAAAIUBAAATAAAAAAAAAAAAAAAA&#10;AAAAAABbQ29udGVudF9UeXBlc10ueG1sUEsBAi0AFAAGAAgAAAAhAFr0LFu/AAAAFQEAAAsAAAAA&#10;AAAAAAAAAAAAHwEAAF9yZWxzLy5yZWxzUEsBAi0AFAAGAAgAAAAhALL1AwjBAAAA2wAAAA8AAAAA&#10;AAAAAAAAAAAABwIAAGRycy9kb3ducmV2LnhtbFBLBQYAAAAAAwADALcAAAD1AgAAAAA=&#10;" fillcolor="#9cc2e5 [1944]" strokecolor="black [3213]" strokeweight="1pt">
                  <v:textbox>
                    <w:txbxContent>
                      <w:p w14:paraId="29976390" w14:textId="77777777" w:rsidR="00A34753" w:rsidRDefault="00A34753" w:rsidP="00A34753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Screening</w:t>
                        </w:r>
                      </w:p>
                      <w:p w14:paraId="2FD352DF" w14:textId="77777777" w:rsidR="00A34753" w:rsidRPr="001502CF" w:rsidRDefault="00A34753" w:rsidP="00A34753">
                        <w:pP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Flowchart: Alternate Process 33" o:spid="_x0000_s1038" type="#_x0000_t176" style="position:absolute;left:-2926;top:38604;width:8565;height:26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aaTwgAAANsAAAAPAAAAZHJzL2Rvd25yZXYueG1sRI/BasMw&#10;EETvhfyD2EButZy6mOBYCSFg6DVJD+5tsba2ibVyJNV2/74qFHocZuYNUx4XM4iJnO8tK9gmKQji&#10;xuqeWwXvt+p5B8IHZI2DZVLwTR6Oh9VTiYW2M19ouoZWRAj7AhV0IYyFlL7pyKBP7EgcvU/rDIYo&#10;XSu1wznCzSBf0jSXBnuOCx2OdO6ouV+/jIL55rK8dh/N+OCdnwZTVa91pdRmvZz2IAIt4T/8137T&#10;CrIMfr/EHyAPPwAAAP//AwBQSwECLQAUAAYACAAAACEA2+H2y+4AAACFAQAAEwAAAAAAAAAAAAAA&#10;AAAAAAAAW0NvbnRlbnRfVHlwZXNdLnhtbFBLAQItABQABgAIAAAAIQBa9CxbvwAAABUBAAALAAAA&#10;AAAAAAAAAAAAAB8BAABfcmVscy8ucmVsc1BLAQItABQABgAIAAAAIQDduaaTwgAAANsAAAAPAAAA&#10;AAAAAAAAAAAAAAcCAABkcnMvZG93bnJldi54bWxQSwUGAAAAAAMAAwC3AAAA9gIAAAAA&#10;" fillcolor="#9cc2e5 [1944]" strokecolor="black [3213]" strokeweight="1pt">
                  <v:textbox>
                    <w:txbxContent>
                      <w:p w14:paraId="1478D62D" w14:textId="77777777" w:rsidR="00A34753" w:rsidRPr="001502CF" w:rsidRDefault="00A34753" w:rsidP="00A34753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="00215A09" w:rsidRPr="00215A09">
        <w:rPr>
          <w:rFonts w:asciiTheme="majorBidi" w:hAnsiTheme="majorBidi" w:cstheme="majorBidi"/>
          <w:b/>
          <w:bCs/>
          <w:sz w:val="28"/>
          <w:szCs w:val="28"/>
        </w:rPr>
        <w:t>PRISMA flowchart</w:t>
      </w:r>
    </w:p>
    <w:sectPr w:rsidR="00A34753" w:rsidRPr="00215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DE8"/>
    <w:rsid w:val="000A6E47"/>
    <w:rsid w:val="00215A09"/>
    <w:rsid w:val="00484500"/>
    <w:rsid w:val="004857FB"/>
    <w:rsid w:val="004A3C99"/>
    <w:rsid w:val="004D3181"/>
    <w:rsid w:val="00581DE8"/>
    <w:rsid w:val="00A34753"/>
    <w:rsid w:val="00B03EB9"/>
    <w:rsid w:val="00BA4C0D"/>
    <w:rsid w:val="00E8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E3371C"/>
  <w14:defaultImageDpi w14:val="32767"/>
  <w15:chartTrackingRefBased/>
  <w15:docId w15:val="{A09AF274-C47D-4C0F-86AB-42A244DE4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story-span">
    <w:name w:val="history-span"/>
    <w:basedOn w:val="DefaultParagraphFont"/>
    <w:rsid w:val="00BA4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7</Words>
  <Characters>369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Hadilou</dc:creator>
  <cp:keywords/>
  <dc:description/>
  <cp:lastModifiedBy>Abigail Rassette</cp:lastModifiedBy>
  <cp:revision>2</cp:revision>
  <cp:lastPrinted>2022-10-17T11:02:00Z</cp:lastPrinted>
  <dcterms:created xsi:type="dcterms:W3CDTF">2022-11-30T17:24:00Z</dcterms:created>
  <dcterms:modified xsi:type="dcterms:W3CDTF">2022-11-30T17:24:00Z</dcterms:modified>
</cp:coreProperties>
</file>